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1. FOXM1 complexes with OTUB1 in MCF-7 and MCF-7Epi</w:t>
      </w:r>
      <w:r>
        <w:rPr>
          <w:rFonts w:cs="Arial" w:ascii="Arial" w:hAnsi="Arial"/>
          <w:b/>
          <w:vertAlign w:val="superscript"/>
        </w:rPr>
        <w:t>R</w:t>
      </w:r>
      <w:r>
        <w:rPr>
          <w:rFonts w:cs="Arial" w:ascii="Arial" w:hAnsi="Arial"/>
          <w:b/>
        </w:rPr>
        <w:t xml:space="preserve"> cells. a) </w:t>
      </w:r>
      <w:r>
        <w:rPr>
          <w:rFonts w:cs="Arial" w:ascii="Arial" w:hAnsi="Arial"/>
        </w:rPr>
        <w:t xml:space="preserve">Co-immunoprecipitation (co-IP) was performed with an IgG antibody control, a FOXM1 or an OTUB1 antibody on lysates from MCF-7 and MCF-7EpiR cells; Inputs (1/20 of IP), and IP products with IgG and specific antibodies were resolved on western blot and probed for FOXM1. FOXM1* represents a FOXM1 species associated with its SUMOylation (Myatt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, 2014 Oncogene 33:4316-29.</w:t>
      </w:r>
      <w:r>
        <w:rPr>
          <w:rFonts w:cs="Arial" w:ascii="Arial" w:hAnsi="Arial"/>
          <w:b/>
        </w:rPr>
        <w:t xml:space="preserve"> b) </w:t>
      </w:r>
      <w:r>
        <w:rPr>
          <w:rFonts w:cs="Arial" w:ascii="Arial" w:hAnsi="Arial"/>
        </w:rPr>
        <w:t xml:space="preserve">MCF-7 cells were transfected with the control </w:t>
      </w:r>
      <w:r>
        <w:rPr>
          <w:rFonts w:cs="Arial" w:ascii="Arial" w:hAnsi="Arial"/>
          <w:lang w:val="en-US"/>
        </w:rPr>
        <w:t>pcDNA3-Flag vector and pcDNA3-Flag-OTUB1. Twenty-four hours later, the transfected cell lysates were immunoprecipitated with a FOXM1 antibody and immunoblotted with a Flag antibody (M2; Sigma Aldrich UK). The result shows OTUB1 complexes with FOXM1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2. Quantitative RT-PCR analysis determining the relative mRNA expression levels of FOXM1 and OTUB1 in MCF-7 cells after FOXM1 and OTUB1 silencing</w:t>
      </w:r>
      <w:r>
        <w:rPr>
          <w:rFonts w:cs="Arial" w:ascii="Arial" w:hAnsi="Arial"/>
        </w:rPr>
        <w:t>. The expression levels of FOXM1, OTUB1 and β-tubulin were analysed by qRT-PCR analysis in MCF-7 after transfection with the non-silencing control (NSC) siRNA, siRNA pool against FOXM1, or siRNA pool targeting OTUB1. Mean values and the ±S.D. of three experiments are shown (right panel). Student’s t-test was applied to determine statistical significance, **P ≤ 0.01; ***P ≤ 0.005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3. OTUB1 complexes with FOXM1 in MCF-7 and MCF-7Epi</w:t>
      </w:r>
      <w:r>
        <w:rPr>
          <w:rFonts w:cs="Arial" w:ascii="Arial" w:hAnsi="Arial"/>
          <w:b/>
          <w:vertAlign w:val="superscript"/>
        </w:rPr>
        <w:t>R</w:t>
      </w:r>
      <w:r>
        <w:rPr>
          <w:rFonts w:cs="Arial" w:ascii="Arial" w:hAnsi="Arial"/>
          <w:b/>
        </w:rPr>
        <w:t xml:space="preserve"> cells.</w:t>
      </w:r>
      <w:r>
        <w:rPr>
          <w:rFonts w:cs="Arial" w:ascii="Arial" w:hAnsi="Arial"/>
        </w:rPr>
        <w:t xml:space="preserve"> MCF-7 and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ells were treated with epirubicin (1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) for 0, 6 and 24 h. Co-IP was performed with an IgG antibody control and a FOXM1 antibody; Inputs (1/10 of IP), and IP products with IgG and a FOXM1 antibody were resolved on western blot and probed for OTUB1 using a mouse and a rabbit OTUB1 antibody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Asterisks show the positions of OTUB1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Anova analysis of co-immunoprecipitation results</w:t>
      </w:r>
      <w:r>
        <w:rPr>
          <w:rFonts w:cs="Arial" w:ascii="Arial" w:hAnsi="Arial"/>
        </w:rPr>
        <w:t>. For MCF-7 cells, there is significant difference for FOXM1, K48 and K48/FOXM1 tested by Anova. For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ells, there is no significant difference for K48 and K48/FOXM1. However, for OTUB1 in MCF-7 and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ells and FOXM1 in MCF-7Epi</w:t>
      </w:r>
      <w:r>
        <w:rPr>
          <w:rFonts w:cs="Arial" w:ascii="Arial" w:hAnsi="Arial"/>
          <w:vertAlign w:val="superscript"/>
        </w:rPr>
        <w:t xml:space="preserve">R </w:t>
      </w:r>
      <w:r>
        <w:rPr>
          <w:rFonts w:cs="Arial" w:ascii="Arial" w:hAnsi="Arial"/>
        </w:rPr>
        <w:t>cells, the assumption of homogeneity of variance has been violated ; therefore, Anova test is no longer an accurate measurement. The alternative Welch test cannot be performed because the 0 h data has variance that equals to 0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or these three sets of data, another post-hoc test (Games-Howell) which does not assume the equal variance, was used to compare the difference between groups. There was still significant differences between groups for OUTB1 in MCF7 and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but no difference for FOXM1 in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S5. The downregulation of FOXM1 expression by epirubicin is associated with a decrease in total and Lys63-linked polyubiquitin conjugates in MCF-7 cells. (a) </w:t>
      </w:r>
      <w:r>
        <w:rPr>
          <w:rFonts w:cs="Arial" w:ascii="Arial" w:hAnsi="Arial"/>
        </w:rPr>
        <w:t>Protein lysates prepared from MCF-7 and MCF-7Epi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ells at 0, 6 and 24 h following treatment with 1 μM epirubicin were subjects to imnunoprecipitation with a FOXM1 antibody. The Input and immunoprecipitates were then analysed by western blot analysis using antibodies against total Ubiquitin and Lys63-linked Ubiquitin. Representative co-immunprecipitation results are shown.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The images of the total polyubiquitin and Lys63-linked polyubiquitin conjugates were quantified using ImageJ® analysis and plotted against signals at 0 h. Data shown represent the mean ± SD from 3 independent experiments. (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 xml:space="preserve">-test: 6 h or 24 h verses 0 h epirubicin treatment; *significan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lt;0.05, ** very significan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, and ns: not significant). Notably, the total polyubiquitin conjugates decreased at a similar rate as the Lys48-linked polyubiquitin conjugates, while the Lys63-linked polyubiquitin conjugates were down-regulated at a faster kinetics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S6. Epirubicin induces and OTUB1 suppresses the formation of polyubiquitin conjugates associated with FOXM1 in MCF-7 cells. </w:t>
      </w:r>
      <w:r>
        <w:rPr>
          <w:rFonts w:cs="Arial" w:ascii="Arial" w:hAnsi="Arial"/>
        </w:rPr>
        <w:t>MCF-7 cells were treated with epirubicin (1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) for 0, 6 and 24 h with and without OTUB1 transfection. Co-IP was performed with an IgG antibody control and a FOXM1 antibody; Inputs (1/10 of IP), and IP products with IgG and a FOXM1 antibody were resolved on western blot and probed analysed using an antibody against Lys63-linked Ubiquiti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7. Overexpression of OTUB1 promotes cell proliferation, and epirubicin resistance `in MCF-7 cells.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rFonts w:cs="Arial" w:ascii="Arial" w:hAnsi="Arial"/>
          <w:sz w:val="22"/>
          <w:szCs w:val="22"/>
        </w:rPr>
        <w:t>MCF-7 breast cancer cells were transiently transfected with either the control pcDNA3 and Flag-OTUB1(WT) or the mutant Flag-OTUB1(C91S). (a) Twenty-four hours after transfection</w:t>
      </w:r>
      <w:r>
        <w:rPr>
          <w:rFonts w:eastAsia="AdvTimes;Arial Unicode MS" w:cs="Arial" w:ascii="Arial" w:hAnsi="Arial"/>
          <w:sz w:val="22"/>
          <w:szCs w:val="22"/>
          <w:lang w:val="en-US"/>
        </w:rPr>
        <w:t xml:space="preserve"> aliquots of the transfected cells were split into 96 well plates and their proliferation analysed at the times indicated by SRB assays. </w:t>
      </w:r>
      <w:r>
        <w:rPr>
          <w:rFonts w:cs="Arial" w:ascii="Arial" w:hAnsi="Arial"/>
          <w:sz w:val="22"/>
          <w:szCs w:val="22"/>
        </w:rPr>
        <w:t xml:space="preserve">Cell proliferation assays revealed that while untreated MCF-7 cells transiently transfected with Flag-OTUB1(WT) but not Flag-OTUB1(C91S), grew faster than the control pcDNA-Flag cells. (c) The transfected cells were also treated with a range of doses of epirubicin (0-20 μM nM) and their proliferative rates assayed by SRB assay at 48 and 72 h after treatement. The result represents average of &gt;3 independent experiments ± SD. Statistical significance was determined by Student’s t-test (*P≤0.05, **P≤0.01, ***P≤0.005; n.s., non-significant)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S8. Correlation between OTUB1 and various clinicopathological parameters. a) </w:t>
      </w:r>
      <w:r>
        <w:rPr>
          <w:rFonts w:cs="Arial" w:ascii="Arial" w:hAnsi="Arial"/>
        </w:rPr>
        <w:t>Representative negative staining control image of one patient.</w:t>
      </w:r>
      <w:r>
        <w:rPr>
          <w:rFonts w:cs="Arial" w:ascii="Arial" w:hAnsi="Arial"/>
          <w:b/>
        </w:rPr>
        <w:t xml:space="preserve"> b) </w:t>
      </w:r>
      <w:r>
        <w:rPr>
          <w:rFonts w:cs="Arial" w:ascii="Arial" w:hAnsi="Arial"/>
        </w:rPr>
        <w:t xml:space="preserve">High OTUB1 expression significantly correlates with ER positivity (P= 0.035, Chi-Square test). OTUB1 expression is not associated with other clinicopathologcial parameters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S9. Kaplan-Meier analysis showing OTUB1 expression alone was not significantly correlated with patients’ survival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10</w:t>
      </w:r>
      <w:r>
        <w:rPr>
          <w:rFonts w:cs="Arial" w:ascii="Arial" w:hAnsi="Arial"/>
        </w:rPr>
        <w:t xml:space="preserve"> (a) OTUB1 transcript expression was not significantly associated with poor survival in a previously published cohort (3455 breast cancer patients) (Log-rank test, P=0.42 for overall survival). (b) OTUB1 mRNA expression was a significant poor prognostic marker in another published cohort of 1926 cases of lung cancer (Log-rank test, P=0.0025 for overall survival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1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Cox regression analysis of all patients. </w:t>
      </w:r>
      <w:r>
        <w:rPr>
          <w:rFonts w:cs="Arial" w:ascii="Arial" w:hAnsi="Arial"/>
        </w:rPr>
        <w:t xml:space="preserve">Multivariate analyses using Cox regression model showed that, after being adjusted for the clinicopathological parameters including ER status, PR status, tumour stage, histological type and lymph-node involvement, OTUB1 expression was significantly associated with poor survival (P = 0.033, RR=2.859 for overall survival and P=0.013, RR=4.048 for disease-specific survival, respectively)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1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Cox regression analysis of patients who received chemotherapy</w:t>
      </w:r>
      <w:r>
        <w:rPr>
          <w:rFonts w:cs="Arial" w:ascii="Arial" w:hAnsi="Arial"/>
        </w:rPr>
        <w:t>. For the patients who received chemotherapy (n=60), elevated OTUB1 was significantly associated with poor survival after being adjusted for all the clinicopathological parameters by cox regression analysis (P=0.032, RR=3.822 for overall survival and P=0.032, RR=3.822 for disease-specific survival, respectively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1:23:00Z</dcterms:created>
  <dc:creator>Eric Lam</dc:creator>
  <dc:description/>
  <cp:keywords/>
  <dc:language>en-US</dc:language>
  <cp:lastModifiedBy>Satish.d</cp:lastModifiedBy>
  <dcterms:modified xsi:type="dcterms:W3CDTF">2015-06-25T11:23:00Z</dcterms:modified>
  <cp:revision>2</cp:revision>
  <dc:subject/>
  <dc:title/>
</cp:coreProperties>
</file>